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w:rsidR="3BCE0435" w:rsidP="1F2DDE8C" w:rsidRDefault="3BCE0435" w14:paraId="5CCA2E88" w14:textId="3749E230">
      <w:pPr>
        <w:pStyle w:val="Normal"/>
        <w:shd w:val="clear" w:color="auto" w:fill="FFFFFF" w:themeFill="background1"/>
        <w:spacing w:before="0" w:beforeAutospacing="off" w:after="0" w:afterAutospacing="off" w:line="240" w:lineRule="auto"/>
        <w:contextualSpacing/>
        <w:jc w:val="center"/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Client Qualitative Interview guide</w:t>
      </w:r>
    </w:p>
    <w:p w:rsidR="3BCE0435" w:rsidP="1F2DDE8C" w:rsidRDefault="3BCE0435" w14:paraId="4A71ED41" w14:textId="3891D7D4">
      <w:pPr>
        <w:shd w:val="clear" w:color="auto" w:fill="FFFFFF" w:themeFill="background1"/>
        <w:spacing w:before="0" w:beforeAutospacing="off" w:after="0" w:afterAutospacing="off" w:line="240" w:lineRule="auto"/>
        <w:contextualSpacing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BCE0435" w:rsidP="1F2DDE8C" w:rsidRDefault="3BCE0435" w14:paraId="6E0ED2C7" w14:textId="7C33E69D">
      <w:pPr>
        <w:shd w:val="clear" w:color="auto" w:fill="FFFFFF" w:themeFill="background1"/>
        <w:spacing w:before="0" w:beforeAutospacing="off" w:after="0" w:afterAutospacing="off" w:line="240" w:lineRule="auto"/>
        <w:contextualSpacing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Thank you again for agreeing to complete this last 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portion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of the study with me today. As a reminder, this is a follow up to the Caring Contacts research study that you enrolled in about 3 months ago. We want to learn what it was like to take part in the study. Your answers to these questions will help us to improve 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future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studies and health care for people experiencing stress and distress. There are no right or wrong answers to the questions, I just want to hear about your experience and your perspectives. Negative feedback is at least as helpful as positive! </w:t>
      </w:r>
    </w:p>
    <w:p w:rsidR="3BCE0435" w:rsidP="1F2DDE8C" w:rsidRDefault="3BCE0435" w14:paraId="235771C7" w14:textId="47A60D64">
      <w:pPr>
        <w:shd w:val="clear" w:color="auto" w:fill="FFFFFF" w:themeFill="background1"/>
        <w:spacing w:before="0" w:beforeAutospacing="off" w:after="0" w:afterAutospacing="off" w:line="240" w:lineRule="auto"/>
        <w:contextualSpacing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BCE0435" w:rsidP="1F2DDE8C" w:rsidRDefault="3BCE0435" w14:paraId="0998464A" w14:textId="1D52A49D">
      <w:pPr>
        <w:shd w:val="clear" w:color="auto" w:fill="FFFFFF" w:themeFill="background1"/>
        <w:spacing w:before="0" w:beforeAutospacing="off" w:after="0" w:afterAutospacing="off" w:line="240" w:lineRule="auto"/>
        <w:contextualSpacing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This should take approximately 30 minutes although we can go longer if you have more you want to share. Please know you can take a break, decline to answer any questions and you can stop the interview at any time. You can also ask to 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be connected with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a counselor at any time. </w:t>
      </w:r>
    </w:p>
    <w:p w:rsidR="3BCE0435" w:rsidP="1F2DDE8C" w:rsidRDefault="3BCE0435" w14:paraId="36CF5CFC" w14:textId="1582F58B">
      <w:pPr>
        <w:shd w:val="clear" w:color="auto" w:fill="FFFFFF" w:themeFill="background1"/>
        <w:spacing w:before="0" w:beforeAutospacing="off" w:after="0" w:afterAutospacing="off" w:line="240" w:lineRule="auto"/>
        <w:contextualSpacing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BCE0435" w:rsidP="1F2DDE8C" w:rsidRDefault="3BCE0435" w14:paraId="484C9410" w14:textId="7AA5EC51">
      <w:pPr>
        <w:shd w:val="clear" w:color="auto" w:fill="FFFFFF" w:themeFill="background1"/>
        <w:spacing w:before="0" w:beforeAutospacing="off" w:after="0" w:afterAutospacing="off" w:line="240" w:lineRule="auto"/>
        <w:contextualSpacing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Before we begin, do you have any questions? </w:t>
      </w:r>
    </w:p>
    <w:p w:rsidR="3BCE0435" w:rsidP="1F2DDE8C" w:rsidRDefault="3BCE0435" w14:paraId="6E3B452C" w14:textId="0638D3B8">
      <w:pPr>
        <w:shd w:val="clear" w:color="auto" w:fill="FFFFFF" w:themeFill="background1"/>
        <w:spacing w:before="0" w:beforeAutospacing="off" w:after="0" w:afterAutospacing="off" w:line="240" w:lineRule="auto"/>
        <w:contextualSpacing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013501D7" w:rsidP="1F2DDE8C" w:rsidRDefault="013501D7" w14:paraId="0BE8CAFB" w14:textId="5774FD14">
      <w:pPr>
        <w:shd w:val="clear" w:color="auto" w:fill="FFFFFF" w:themeFill="background1"/>
        <w:spacing w:before="0" w:beforeAutospacing="off" w:after="0" w:afterAutospacing="off" w:line="240" w:lineRule="auto"/>
        <w:contextualSpacing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single"/>
          <w:lang w:val="en-US"/>
        </w:rPr>
        <w:t xml:space="preserve">INTERVIEWER: Ask all questions in bold print below. When the participant does not understand or respond substantively to a question, use the PROBES to elicit </w:t>
      </w: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single"/>
          <w:lang w:val="en-US"/>
        </w:rPr>
        <w:t>additional</w:t>
      </w: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single"/>
          <w:lang w:val="en-US"/>
        </w:rPr>
        <w:t xml:space="preserve"> information. If a participant does not respond to probes with more information, move on to the next question</w:t>
      </w: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single"/>
          <w:lang w:val="en-US"/>
        </w:rPr>
        <w:t xml:space="preserve">. 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BCE0435" w:rsidP="1F2DDE8C" w:rsidRDefault="3BCE0435" w14:paraId="09001A30" w14:textId="31C6DCCD">
      <w:pPr>
        <w:shd w:val="clear" w:color="auto" w:fill="FFFFFF" w:themeFill="background1"/>
        <w:spacing w:before="0" w:beforeAutospacing="off" w:after="0" w:afterAutospacing="off" w:line="240" w:lineRule="auto"/>
        <w:contextualSpacing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BCE0435" w:rsidP="1F2DDE8C" w:rsidRDefault="3BCE0435" w14:paraId="4BF17FE5" w14:textId="50009B52">
      <w:pPr>
        <w:pStyle w:val="ListParagraph"/>
        <w:numPr>
          <w:ilvl w:val="0"/>
          <w:numId w:val="4"/>
        </w:num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Overall, what has been your experience of </w:t>
      </w:r>
      <w:r w:rsidRPr="1F2DDE8C" w:rsidR="3BCE0435"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participating</w:t>
      </w:r>
      <w:r w:rsidRPr="1F2DDE8C" w:rsidR="3BCE0435"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in this study?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BCE0435" w:rsidP="1F2DDE8C" w:rsidRDefault="3BCE0435" w14:paraId="66F1C9B2" w14:textId="53BE8377">
      <w:pPr>
        <w:shd w:val="clear" w:color="auto" w:fill="FFFFFF" w:themeFill="background1"/>
        <w:spacing w:before="0" w:beforeAutospacing="off" w:after="0" w:afterAutospacing="off" w:line="240" w:lineRule="auto"/>
        <w:ind w:left="720" w:right="0"/>
        <w:contextualSpacing/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Probes: </w:t>
      </w:r>
    </w:p>
    <w:p w:rsidR="3BCE0435" w:rsidP="1F2DDE8C" w:rsidRDefault="3BCE0435" w14:paraId="0A145D73" w14:textId="301E8D42">
      <w:pPr>
        <w:pStyle w:val="ListParagraph"/>
        <w:numPr>
          <w:ilvl w:val="0"/>
          <w:numId w:val="5"/>
        </w:numPr>
        <w:shd w:val="clear" w:color="auto" w:fill="FFFFFF" w:themeFill="background1"/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What do you remember about the study? Signing up, enrolling, answering surveys, getting messages etc.</w:t>
      </w:r>
    </w:p>
    <w:p w:rsidR="013501D7" w:rsidP="1F2DDE8C" w:rsidRDefault="013501D7" w14:paraId="315D7F81" w14:textId="13C7492D">
      <w:pPr>
        <w:pStyle w:val="ListParagraph"/>
        <w:numPr>
          <w:ilvl w:val="0"/>
          <w:numId w:val="5"/>
        </w:numPr>
        <w:shd w:val="clear" w:color="auto" w:fill="FFFFFF" w:themeFill="background1"/>
        <w:spacing w:before="0" w:beforeAutospacing="off" w:after="0" w:afterAutospacing="off" w:line="240" w:lineRule="auto"/>
        <w:ind/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What do you wish had been different, if at all?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Thinking back, would you change anything about your experience with this study?</w:t>
      </w:r>
    </w:p>
    <w:p w:rsidR="3BCE0435" w:rsidP="1F2DDE8C" w:rsidRDefault="3BCE0435" w14:paraId="3F538459" w14:textId="1C361E8D">
      <w:pPr>
        <w:pStyle w:val="ListParagraph"/>
        <w:numPr>
          <w:ilvl w:val="0"/>
          <w:numId w:val="6"/>
        </w:numPr>
        <w:spacing w:before="0" w:beforeAutospacing="off" w:after="0" w:afterAutospacing="off" w:line="240" w:lineRule="auto"/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After you enrolled in the study online, you should have received text messages from </w:t>
      </w:r>
      <w:r w:rsidRPr="1F2DDE8C" w:rsidR="29D18956"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a member of the study team</w:t>
      </w:r>
      <w:r w:rsidRPr="1F2DDE8C" w:rsidR="3BCE0435"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. </w:t>
      </w:r>
    </w:p>
    <w:p w:rsidR="3BCE0435" w:rsidP="1F2DDE8C" w:rsidRDefault="3BCE0435" w14:paraId="3DCEE4F3" w14:textId="286767DE">
      <w:pPr>
        <w:spacing w:before="0" w:beforeAutospacing="off" w:after="0" w:afterAutospacing="off" w:line="240" w:lineRule="auto"/>
        <w:ind w:left="720" w:right="0"/>
        <w:contextualSpacing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Probes: 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BCE0435" w:rsidP="1F2DDE8C" w:rsidRDefault="3BCE0435" w14:paraId="57D1FDEF" w14:textId="45065B72">
      <w:pPr>
        <w:pStyle w:val="ListParagraph"/>
        <w:numPr>
          <w:ilvl w:val="0"/>
          <w:numId w:val="7"/>
        </w:num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Opener/context setting - Compared to the other text messages you get day to day, how was it getting these messages?</w:t>
      </w:r>
    </w:p>
    <w:p w:rsidR="3BCE0435" w:rsidP="1F2DDE8C" w:rsidRDefault="3BCE0435" w14:paraId="74FA53A4" w14:textId="0CCDF8EF">
      <w:pPr>
        <w:pStyle w:val="ListParagraph"/>
        <w:numPr>
          <w:ilvl w:val="1"/>
          <w:numId w:val="7"/>
        </w:num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What was it like to get these messages?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BCE0435" w:rsidP="1F2DDE8C" w:rsidRDefault="3BCE0435" w14:paraId="67796230" w14:textId="24E4A832">
      <w:pPr>
        <w:pStyle w:val="ListParagraph"/>
        <w:numPr>
          <w:ilvl w:val="1"/>
          <w:numId w:val="7"/>
        </w:num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How did the messages make you feel</w:t>
      </w: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? 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013501D7" w:rsidP="1F2DDE8C" w:rsidRDefault="013501D7" w14:paraId="5AFB52F4" w14:textId="0D7EAEE7">
      <w:pPr>
        <w:spacing w:before="0" w:beforeAutospacing="off" w:after="0" w:afterAutospacing="off" w:line="240" w:lineRule="auto"/>
        <w:contextualSpacing/>
        <w:rPr>
          <w:sz w:val="22"/>
          <w:szCs w:val="22"/>
        </w:rPr>
      </w:pPr>
    </w:p>
    <w:p w:rsidR="3BCE0435" w:rsidP="1F2DDE8C" w:rsidRDefault="3BCE0435" w14:paraId="4E0E1576" w14:textId="6223C0D2">
      <w:pPr>
        <w:pStyle w:val="ListParagraph"/>
        <w:numPr>
          <w:ilvl w:val="0"/>
          <w:numId w:val="8"/>
        </w:num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How</w:t>
      </w:r>
      <w:r w:rsidRPr="1F2DDE8C" w:rsidR="3BCE0435"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acceptable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did you find receiving and responding to the messages?</w:t>
      </w:r>
    </w:p>
    <w:p w:rsidR="3BCE0435" w:rsidP="1F2DDE8C" w:rsidRDefault="3BCE0435" w14:paraId="21F0CD00" w14:textId="2AC60F02">
      <w:pPr>
        <w:pStyle w:val="ListParagraph"/>
        <w:numPr>
          <w:ilvl w:val="1"/>
          <w:numId w:val="8"/>
        </w:num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Message process</w:t>
      </w:r>
    </w:p>
    <w:p w:rsidR="3BCE0435" w:rsidP="1F2DDE8C" w:rsidRDefault="3BCE0435" w14:paraId="6AB68493" w14:textId="0BF270AF">
      <w:pPr>
        <w:pStyle w:val="ListParagraph"/>
        <w:numPr>
          <w:ilvl w:val="2"/>
          <w:numId w:val="8"/>
        </w:num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To what extent did you like or dislike the experience of getting the messages?</w:t>
      </w:r>
    </w:p>
    <w:p w:rsidR="3BCE0435" w:rsidP="1F2DDE8C" w:rsidRDefault="3BCE0435" w14:paraId="7C715129" w14:textId="23129158">
      <w:pPr>
        <w:pStyle w:val="ListParagraph"/>
        <w:numPr>
          <w:ilvl w:val="2"/>
          <w:numId w:val="8"/>
        </w:num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Who sent the messages? </w:t>
      </w:r>
    </w:p>
    <w:p w:rsidR="3BCE0435" w:rsidP="1F2DDE8C" w:rsidRDefault="3BCE0435" w14:paraId="4D68B260" w14:textId="44EC41A4">
      <w:pPr>
        <w:pStyle w:val="ListParagraph"/>
        <w:numPr>
          <w:ilvl w:val="1"/>
          <w:numId w:val="8"/>
        </w:num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Message content: What kinds of things did the messages say?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What were the messages about for you?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BCE0435" w:rsidP="1F2DDE8C" w:rsidRDefault="3BCE0435" w14:paraId="51DB73B5" w14:textId="1266EADE">
      <w:pPr>
        <w:pStyle w:val="ListParagraph"/>
        <w:numPr>
          <w:ilvl w:val="2"/>
          <w:numId w:val="8"/>
        </w:num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What are some words you would use to describe the content of the messages</w:t>
      </w: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? 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BCE0435" w:rsidP="1F2DDE8C" w:rsidRDefault="3BCE0435" w14:paraId="3384AAC3" w14:textId="50EEB200">
      <w:pPr>
        <w:pStyle w:val="ListParagraph"/>
        <w:numPr>
          <w:ilvl w:val="2"/>
          <w:numId w:val="8"/>
        </w:num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What messages were especially meaningful to you, if any?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BCE0435" w:rsidP="1F2DDE8C" w:rsidRDefault="3BCE0435" w14:paraId="07D12016" w14:textId="0A6E42EB">
      <w:pPr>
        <w:pStyle w:val="ListParagraph"/>
        <w:numPr>
          <w:ilvl w:val="0"/>
          <w:numId w:val="8"/>
        </w:num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How</w:t>
      </w:r>
      <w:r w:rsidRPr="1F2DDE8C" w:rsidR="3BCE0435"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  <w:r w:rsidRPr="1F2DDE8C" w:rsidR="3BCE0435"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feasible</w:t>
      </w:r>
      <w:r w:rsidRPr="1F2DDE8C" w:rsidR="3BCE0435"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(e.g., doable) did you find receiving and responding to the messages?</w:t>
      </w:r>
    </w:p>
    <w:p w:rsidR="3BCE0435" w:rsidP="1F2DDE8C" w:rsidRDefault="3BCE0435" w14:paraId="7750A29C" w14:textId="194094DC">
      <w:pPr>
        <w:pStyle w:val="ListParagraph"/>
        <w:numPr>
          <w:ilvl w:val="1"/>
          <w:numId w:val="8"/>
        </w:num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How well or poor did the timing work for you?</w:t>
      </w:r>
    </w:p>
    <w:p w:rsidR="3BCE0435" w:rsidP="1F2DDE8C" w:rsidRDefault="3BCE0435" w14:paraId="3FF37201" w14:textId="0F0FAD99">
      <w:pPr>
        <w:pStyle w:val="ListParagraph"/>
        <w:numPr>
          <w:ilvl w:val="1"/>
          <w:numId w:val="8"/>
        </w:num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Were there aspects of the messages that made it easier or harder for you to respond to?</w:t>
      </w:r>
    </w:p>
    <w:p w:rsidR="3BCE0435" w:rsidP="1F2DDE8C" w:rsidRDefault="3BCE0435" w14:paraId="2530C0DC" w14:textId="4EEB5B37">
      <w:pPr>
        <w:pStyle w:val="ListParagraph"/>
        <w:numPr>
          <w:ilvl w:val="0"/>
          <w:numId w:val="8"/>
        </w:num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How </w:t>
      </w:r>
      <w:r w:rsidRPr="1F2DDE8C" w:rsidR="3BCE0435"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burdensome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was it to receive and respond to messages? </w:t>
      </w:r>
    </w:p>
    <w:p w:rsidR="3BCE0435" w:rsidP="1F2DDE8C" w:rsidRDefault="3BCE0435" w14:paraId="7B8D0243" w14:textId="2CEDFAFC">
      <w:pPr>
        <w:pStyle w:val="ListParagraph"/>
        <w:numPr>
          <w:ilvl w:val="1"/>
          <w:numId w:val="8"/>
        </w:num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How </w:t>
      </w: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was</w:t>
      </w: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it to get and respond to these messages?</w:t>
      </w:r>
    </w:p>
    <w:p w:rsidR="3BCE0435" w:rsidP="1F2DDE8C" w:rsidRDefault="3BCE0435" w14:paraId="34D78F76" w14:textId="36C1A70D">
      <w:pPr>
        <w:pStyle w:val="ListParagraph"/>
        <w:numPr>
          <w:ilvl w:val="1"/>
          <w:numId w:val="8"/>
        </w:num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How much effort did it take to get and respond?</w:t>
      </w:r>
    </w:p>
    <w:p w:rsidR="3BCE0435" w:rsidP="1F2DDE8C" w:rsidRDefault="3BCE0435" w14:paraId="5F01A8C4" w14:textId="261890B0">
      <w:pPr>
        <w:pStyle w:val="ListParagraph"/>
        <w:numPr>
          <w:ilvl w:val="0"/>
          <w:numId w:val="8"/>
        </w:numPr>
        <w:spacing w:before="0" w:beforeAutospacing="off" w:after="0" w:afterAutospacing="off" w:line="240" w:lineRule="auto"/>
        <w:rPr>
          <w:rFonts w:ascii="Calibri" w:hAnsi="Calibri" w:eastAsia="Calibri" w:cs="Calibri"/>
          <w:b w:val="1"/>
          <w:bCs w:val="1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1"/>
          <w:bCs w:val="1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Usability </w:t>
      </w:r>
    </w:p>
    <w:p w:rsidR="013501D7" w:rsidP="1F2DDE8C" w:rsidRDefault="013501D7" w14:paraId="6EFCC221" w14:textId="08FE3B65">
      <w:pPr>
        <w:pStyle w:val="ListParagraph"/>
        <w:numPr>
          <w:ilvl w:val="1"/>
          <w:numId w:val="8"/>
        </w:num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How user friendly was it to receive and reply to these messages?</w:t>
      </w:r>
    </w:p>
    <w:p w:rsidR="3BCE0435" w:rsidP="1F2DDE8C" w:rsidRDefault="3BCE0435" w14:paraId="096AEE84" w14:textId="079D78F1">
      <w:pPr>
        <w:pStyle w:val="ListParagraph"/>
        <w:numPr>
          <w:ilvl w:val="0"/>
          <w:numId w:val="9"/>
        </w:numPr>
        <w:spacing w:before="0" w:beforeAutospacing="off" w:after="0" w:afterAutospacing="off" w:line="240" w:lineRule="auto"/>
        <w:ind/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Is there anything else that you especially remember about the messages?</w:t>
      </w: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BCE0435" w:rsidP="1F2DDE8C" w:rsidRDefault="3BCE0435" w14:paraId="17D76E9D" w14:textId="34604B0B">
      <w:pPr>
        <w:pStyle w:val="ListParagraph"/>
        <w:numPr>
          <w:ilvl w:val="0"/>
          <w:numId w:val="10"/>
        </w:num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46FC4B0"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Did you ever r</w:t>
      </w:r>
      <w:r w:rsidRPr="1F2DDE8C" w:rsidR="3BCE0435"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eply to </w:t>
      </w:r>
      <w:r w:rsidRPr="1F2DDE8C" w:rsidR="357EA537"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a </w:t>
      </w:r>
      <w:r w:rsidRPr="1F2DDE8C" w:rsidR="3BCE0435"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text message from </w:t>
      </w:r>
      <w:r w:rsidRPr="1F2DDE8C" w:rsidR="3B739991"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the study team</w:t>
      </w:r>
      <w:r w:rsidRPr="1F2DDE8C" w:rsidR="3BCE0435"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?  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BCE0435" w:rsidP="1F2DDE8C" w:rsidRDefault="3BCE0435" w14:paraId="6C964294" w14:textId="616AEEFD">
      <w:pPr>
        <w:pStyle w:val="ListParagraph"/>
        <w:numPr>
          <w:ilvl w:val="1"/>
          <w:numId w:val="10"/>
        </w:numPr>
        <w:shd w:val="clear" w:color="auto" w:fill="FFFFFF" w:themeFill="background1"/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[if yes] Continue to Q4</w:t>
      </w: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.  </w:t>
      </w: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013501D7" w:rsidP="1F2DDE8C" w:rsidRDefault="013501D7" w14:paraId="42ECDA7D" w14:textId="45BAE2AF">
      <w:pPr>
        <w:pStyle w:val="ListParagraph"/>
        <w:numPr>
          <w:ilvl w:val="1"/>
          <w:numId w:val="10"/>
        </w:numPr>
        <w:shd w:val="clear" w:color="auto" w:fill="FFFFFF" w:themeFill="background1"/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[if no or if they </w:t>
      </w: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don’t</w:t>
      </w: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remember] Why not? Skip to Q5.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BCE0435" w:rsidP="1F2DDE8C" w:rsidRDefault="3BCE0435" w14:paraId="689530E0" w14:textId="1182C1A3">
      <w:pPr>
        <w:pStyle w:val="ListParagraph"/>
        <w:numPr>
          <w:ilvl w:val="0"/>
          <w:numId w:val="11"/>
        </w:numPr>
        <w:shd w:val="clear" w:color="auto" w:fill="FFFFFF" w:themeFill="background1"/>
        <w:spacing w:before="0" w:beforeAutospacing="off" w:after="0" w:afterAutospacing="off" w:line="240" w:lineRule="auto"/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Tell me about what that was like.</w:t>
      </w:r>
    </w:p>
    <w:p w:rsidR="3BCE0435" w:rsidP="1F2DDE8C" w:rsidRDefault="3BCE0435" w14:paraId="49BF9C30" w14:textId="69F42506">
      <w:pPr>
        <w:shd w:val="clear" w:color="auto" w:fill="FFFFFF" w:themeFill="background1"/>
        <w:spacing w:before="0" w:beforeAutospacing="off" w:after="0" w:afterAutospacing="off" w:line="240" w:lineRule="auto"/>
        <w:ind w:left="720" w:right="0"/>
        <w:contextualSpacing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Probes:   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BCE0435" w:rsidP="1F2DDE8C" w:rsidRDefault="3BCE0435" w14:paraId="4026DEF2" w14:textId="470310BF">
      <w:pPr>
        <w:pStyle w:val="ListParagraph"/>
        <w:numPr>
          <w:ilvl w:val="0"/>
          <w:numId w:val="12"/>
        </w:numPr>
        <w:shd w:val="clear" w:color="auto" w:fill="FFFFFF" w:themeFill="background1"/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What did you say? </w:t>
      </w:r>
    </w:p>
    <w:p w:rsidR="3BCE0435" w:rsidP="1F2DDE8C" w:rsidRDefault="3BCE0435" w14:paraId="444A7904" w14:textId="5AE88375">
      <w:pPr>
        <w:pStyle w:val="ListParagraph"/>
        <w:numPr>
          <w:ilvl w:val="0"/>
          <w:numId w:val="12"/>
        </w:numPr>
        <w:shd w:val="clear" w:color="auto" w:fill="FFFFFF" w:themeFill="background1"/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 Did anyone reply to you</w:t>
      </w: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?  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BCE0435" w:rsidP="1F2DDE8C" w:rsidRDefault="3BCE0435" w14:paraId="75850A8F" w14:textId="69179B8E">
      <w:pPr>
        <w:pStyle w:val="ListParagraph"/>
        <w:numPr>
          <w:ilvl w:val="0"/>
          <w:numId w:val="12"/>
        </w:numPr>
        <w:shd w:val="clear" w:color="auto" w:fill="FFFFFF" w:themeFill="background1"/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Was the reply helpful? Why/why not</w:t>
      </w: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?  </w:t>
      </w: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BCE0435" w:rsidP="1F2DDE8C" w:rsidRDefault="3BCE0435" w14:paraId="42494312" w14:textId="263F600F">
      <w:pPr>
        <w:pStyle w:val="ListParagraph"/>
        <w:numPr>
          <w:ilvl w:val="0"/>
          <w:numId w:val="12"/>
        </w:numPr>
        <w:shd w:val="clear" w:color="auto" w:fill="FFFFFF" w:themeFill="background1"/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[if no] What would have made the response more helpful?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013501D7" w:rsidP="1F2DDE8C" w:rsidRDefault="013501D7" w14:paraId="12597E30" w14:textId="0BD0EB60">
      <w:pPr>
        <w:pStyle w:val="ListParagraph"/>
        <w:numPr>
          <w:ilvl w:val="0"/>
          <w:numId w:val="12"/>
        </w:numPr>
        <w:shd w:val="clear" w:color="auto" w:fill="FFFFFF" w:themeFill="background1"/>
        <w:spacing w:before="0" w:beforeAutospacing="off" w:after="0" w:afterAutospacing="off" w:line="240" w:lineRule="auto"/>
        <w:ind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Did you ever send a picture or a gif?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BCE0435" w:rsidP="1F2DDE8C" w:rsidRDefault="3BCE0435" w14:paraId="03E71674" w14:textId="0572C027">
      <w:pPr>
        <w:pStyle w:val="ListParagraph"/>
        <w:numPr>
          <w:ilvl w:val="0"/>
          <w:numId w:val="13"/>
        </w:num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A few months ago, </w:t>
      </w:r>
      <w:r w:rsidRPr="1F2DDE8C" w:rsidR="1963F1CA"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they </w:t>
      </w:r>
      <w:r w:rsidRPr="1F2DDE8C" w:rsidR="3BCE0435"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stopped sending messages due to the study ending</w:t>
      </w:r>
      <w:r w:rsidRPr="1F2DDE8C" w:rsidR="3BCE0435"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. 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BCE0435" w:rsidP="1F2DDE8C" w:rsidRDefault="3BCE0435" w14:paraId="329AC139" w14:textId="31F1D2CB">
      <w:pPr>
        <w:shd w:val="clear" w:color="auto" w:fill="FFFFFF" w:themeFill="background1"/>
        <w:spacing w:before="0" w:beforeAutospacing="off" w:after="0" w:afterAutospacing="off" w:line="240" w:lineRule="auto"/>
        <w:ind w:left="720" w:right="0"/>
        <w:contextualSpacing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Probes: 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BCE0435" w:rsidP="1F2DDE8C" w:rsidRDefault="3BCE0435" w14:paraId="1919633B" w14:textId="6E81A34A">
      <w:pPr>
        <w:pStyle w:val="ListParagraph"/>
        <w:numPr>
          <w:ilvl w:val="0"/>
          <w:numId w:val="14"/>
        </w:numPr>
        <w:shd w:val="clear" w:color="auto" w:fill="FFFFFF" w:themeFill="background1"/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Did you notice any change in the frequency of messages or that they had stopped</w:t>
      </w: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? 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BCE0435" w:rsidP="1F2DDE8C" w:rsidRDefault="3BCE0435" w14:paraId="63CDC9AA" w14:textId="09AA7661">
      <w:pPr>
        <w:pStyle w:val="ListParagraph"/>
        <w:numPr>
          <w:ilvl w:val="0"/>
          <w:numId w:val="14"/>
        </w:numPr>
        <w:shd w:val="clear" w:color="auto" w:fill="FFFFFF" w:themeFill="background1"/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How did it feel to not get messages?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BCE0435" w:rsidP="1F2DDE8C" w:rsidRDefault="3BCE0435" w14:paraId="3A62E461" w14:textId="16E0D551">
      <w:pPr>
        <w:pStyle w:val="ListParagraph"/>
        <w:numPr>
          <w:ilvl w:val="0"/>
          <w:numId w:val="14"/>
        </w:numPr>
        <w:shd w:val="clear" w:color="auto" w:fill="FFFFFF" w:themeFill="background1"/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Would you change anything about the messages ending (e.g., alerts about the upcoming ending, check in with a researcher)?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BCE0435" w:rsidP="1F2DDE8C" w:rsidRDefault="3BCE0435" w14:paraId="7DAA4A45" w14:textId="6D799FED">
      <w:pPr>
        <w:pStyle w:val="ListParagraph"/>
        <w:numPr>
          <w:ilvl w:val="0"/>
          <w:numId w:val="14"/>
        </w:numPr>
        <w:shd w:val="clear" w:color="auto" w:fill="FFFFFF" w:themeFill="background1"/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Would you have wanted those messages to keep coming</w:t>
      </w: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? 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013501D7" w:rsidP="1F2DDE8C" w:rsidRDefault="013501D7" w14:paraId="736F36AA" w14:textId="24E9E757">
      <w:pPr>
        <w:pStyle w:val="ListParagraph"/>
        <w:numPr>
          <w:ilvl w:val="0"/>
          <w:numId w:val="14"/>
        </w:numPr>
        <w:shd w:val="clear" w:color="auto" w:fill="FFFFFF" w:themeFill="background1"/>
        <w:spacing w:before="0" w:beforeAutospacing="off" w:after="0" w:afterAutospacing="off" w:line="240" w:lineRule="auto"/>
        <w:ind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Did your feelings about </w:t>
      </w:r>
      <w:r w:rsidRPr="1F2DDE8C" w:rsidR="258CF71F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the study team </w:t>
      </w: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change once you stopped getting messages? How</w:t>
      </w: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? 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BCE0435" w:rsidP="1F2DDE8C" w:rsidRDefault="3BCE0435" w14:paraId="43756458" w14:textId="3DF7E2C3">
      <w:pPr>
        <w:pStyle w:val="ListParagraph"/>
        <w:numPr>
          <w:ilvl w:val="0"/>
          <w:numId w:val="15"/>
        </w:num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Over the 3 months you </w:t>
      </w:r>
      <w:r w:rsidRPr="1F2DDE8C" w:rsidR="3BCE0435"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participated</w:t>
      </w:r>
      <w:r w:rsidRPr="1F2DDE8C" w:rsidR="3BCE0435"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in the study, you also received invitations to complete quick check-ins/brief surveys online. How did answering those questions go for you?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BCE0435" w:rsidP="1F2DDE8C" w:rsidRDefault="3BCE0435" w14:paraId="530261BB" w14:textId="5E55D548">
      <w:pPr>
        <w:shd w:val="clear" w:color="auto" w:fill="FFFFFF" w:themeFill="background1"/>
        <w:spacing w:before="0" w:beforeAutospacing="off" w:after="0" w:afterAutospacing="off" w:line="240" w:lineRule="auto"/>
        <w:ind w:left="720" w:right="0"/>
        <w:contextualSpacing/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Probes: </w:t>
      </w:r>
    </w:p>
    <w:p w:rsidR="3BCE0435" w:rsidP="1F2DDE8C" w:rsidRDefault="3BCE0435" w14:paraId="489071AA" w14:textId="35219FAE">
      <w:pPr>
        <w:pStyle w:val="ListParagraph"/>
        <w:numPr>
          <w:ilvl w:val="0"/>
          <w:numId w:val="16"/>
        </w:numPr>
        <w:shd w:val="clear" w:color="auto" w:fill="FFFFFF" w:themeFill="background1"/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How did you complete those surveys? (i.e., via phone or computer)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BCE0435" w:rsidP="1F2DDE8C" w:rsidRDefault="3BCE0435" w14:paraId="56F54854" w14:textId="3F46916F">
      <w:pPr>
        <w:pStyle w:val="ListParagraph"/>
        <w:numPr>
          <w:ilvl w:val="0"/>
          <w:numId w:val="16"/>
        </w:numPr>
        <w:shd w:val="clear" w:color="auto" w:fill="FFFFFF" w:themeFill="background1"/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Did you have any trouble completing the surveys?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BCE0435" w:rsidP="1F2DDE8C" w:rsidRDefault="3BCE0435" w14:paraId="45FC6C2E" w14:textId="5C1E8709">
      <w:pPr>
        <w:pStyle w:val="ListParagraph"/>
        <w:numPr>
          <w:ilvl w:val="0"/>
          <w:numId w:val="16"/>
        </w:numPr>
        <w:shd w:val="clear" w:color="auto" w:fill="FFFFFF" w:themeFill="background1"/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How was the sign-up process for you?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BCE0435" w:rsidP="1F2DDE8C" w:rsidRDefault="3BCE0435" w14:paraId="1AB1B02E" w14:textId="4758F5D9">
      <w:pPr>
        <w:pStyle w:val="ListParagraph"/>
        <w:numPr>
          <w:ilvl w:val="0"/>
          <w:numId w:val="16"/>
        </w:numPr>
        <w:shd w:val="clear" w:color="auto" w:fill="FFFFFF" w:themeFill="background1"/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How did it feel to get the survey invites a few weeks after you signed up? </w:t>
      </w:r>
    </w:p>
    <w:p w:rsidR="3BCE0435" w:rsidP="1F2DDE8C" w:rsidRDefault="3BCE0435" w14:paraId="6D89E452" w14:textId="66400E41">
      <w:pPr>
        <w:pStyle w:val="ListParagraph"/>
        <w:numPr>
          <w:ilvl w:val="1"/>
          <w:numId w:val="16"/>
        </w:numPr>
        <w:shd w:val="clear" w:color="auto" w:fill="FFFFFF" w:themeFill="background1"/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When did you expect to get them?</w:t>
      </w:r>
    </w:p>
    <w:p w:rsidR="3BCE0435" w:rsidP="1F2DDE8C" w:rsidRDefault="3BCE0435" w14:paraId="2D0E0B33" w14:textId="48B5FC59">
      <w:pPr>
        <w:pStyle w:val="ListParagraph"/>
        <w:numPr>
          <w:ilvl w:val="1"/>
          <w:numId w:val="16"/>
        </w:numPr>
        <w:shd w:val="clear" w:color="auto" w:fill="FFFFFF" w:themeFill="background1"/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Did you remember they were going to come/Were you surprised? Why/why not?</w:t>
      </w:r>
    </w:p>
    <w:p w:rsidR="3BCE0435" w:rsidP="1F2DDE8C" w:rsidRDefault="3BCE0435" w14:paraId="3A761413" w14:textId="1BC2DBA1">
      <w:pPr>
        <w:pStyle w:val="ListParagraph"/>
        <w:numPr>
          <w:ilvl w:val="0"/>
          <w:numId w:val="16"/>
        </w:numPr>
        <w:shd w:val="clear" w:color="auto" w:fill="FFFFFF" w:themeFill="background1"/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About how many surveys do you remember being invited to complete?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BCE0435" w:rsidP="1F2DDE8C" w:rsidRDefault="3BCE0435" w14:paraId="68CB4D78" w14:textId="1CA01A32">
      <w:pPr>
        <w:pStyle w:val="ListParagraph"/>
        <w:numPr>
          <w:ilvl w:val="0"/>
          <w:numId w:val="16"/>
        </w:numPr>
        <w:shd w:val="clear" w:color="auto" w:fill="FFFFFF" w:themeFill="background1"/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About how many questions do you remember being in each survey?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BCE0435" w:rsidP="1F2DDE8C" w:rsidRDefault="3BCE0435" w14:paraId="53784EC8" w14:textId="04FF3E78">
      <w:pPr>
        <w:pStyle w:val="ListParagraph"/>
        <w:numPr>
          <w:ilvl w:val="0"/>
          <w:numId w:val="16"/>
        </w:numPr>
        <w:shd w:val="clear" w:color="auto" w:fill="FFFFFF" w:themeFill="background1"/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About how long do you think it took to complete each survey?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BCE0435" w:rsidP="1F2DDE8C" w:rsidRDefault="3BCE0435" w14:paraId="0AB7C46A" w14:textId="6ABE3E7B">
      <w:pPr>
        <w:pStyle w:val="ListParagraph"/>
        <w:numPr>
          <w:ilvl w:val="0"/>
          <w:numId w:val="16"/>
        </w:numPr>
        <w:shd w:val="clear" w:color="auto" w:fill="FFFFFF" w:themeFill="background1"/>
        <w:spacing w:before="0" w:beforeAutospacing="off" w:after="0" w:afterAutospacing="off" w:line="240" w:lineRule="auto"/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Did you ever miss a survey? How did you feel about that? </w:t>
      </w:r>
      <w:r w:rsidRPr="1F2DDE8C" w:rsidR="3BCE0435"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How would increasing the time help?</w:t>
      </w:r>
    </w:p>
    <w:p w:rsidR="3BCE0435" w:rsidP="1F2DDE8C" w:rsidRDefault="3BCE0435" w14:paraId="44E058CD" w14:textId="3FB2FAAC">
      <w:pPr>
        <w:pStyle w:val="ListParagraph"/>
        <w:numPr>
          <w:ilvl w:val="0"/>
          <w:numId w:val="16"/>
        </w:numPr>
        <w:shd w:val="clear" w:color="auto" w:fill="FFFFFF" w:themeFill="background1"/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How do you remember getting the invitations? Did you like the invitations better from one source vs another? (i.e., via text vs. Email)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BCE0435" w:rsidP="1F2DDE8C" w:rsidRDefault="3BCE0435" w14:paraId="06F34D22" w14:textId="01746DF4">
      <w:pPr>
        <w:pStyle w:val="ListParagraph"/>
        <w:numPr>
          <w:ilvl w:val="0"/>
          <w:numId w:val="16"/>
        </w:numPr>
        <w:shd w:val="clear" w:color="auto" w:fill="FFFFFF" w:themeFill="background1"/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How would you compare the longer surveys you did at the beginning and end of the study compared to the brief surveys? 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BCE0435" w:rsidP="1F2DDE8C" w:rsidRDefault="3BCE0435" w14:paraId="2602177F" w14:textId="02C748E8">
      <w:pPr>
        <w:pStyle w:val="ListParagraph"/>
        <w:numPr>
          <w:ilvl w:val="0"/>
          <w:numId w:val="16"/>
        </w:numPr>
        <w:shd w:val="clear" w:color="auto" w:fill="FFFFFF" w:themeFill="background1"/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Anything else </w:t>
      </w: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you’d</w:t>
      </w: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like to add about your experience completing those brief surveys?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BCE0435" w:rsidP="1F2DDE8C" w:rsidRDefault="3BCE0435" w14:paraId="46ECFE36" w14:textId="182BE4A3">
      <w:pPr>
        <w:pStyle w:val="ListParagraph"/>
        <w:numPr>
          <w:ilvl w:val="0"/>
          <w:numId w:val="17"/>
        </w:num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Can you tell me how you are feeling about your life now?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BCE0435" w:rsidP="1F2DDE8C" w:rsidRDefault="3BCE0435" w14:paraId="31A46739" w14:textId="76836413">
      <w:pPr>
        <w:shd w:val="clear" w:color="auto" w:fill="FFFFFF" w:themeFill="background1"/>
        <w:spacing w:before="0" w:beforeAutospacing="off" w:after="0" w:afterAutospacing="off" w:line="240" w:lineRule="auto"/>
        <w:ind w:left="720" w:right="0"/>
        <w:contextualSpacing/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Probe: </w:t>
      </w:r>
    </w:p>
    <w:p w:rsidR="3BCE0435" w:rsidP="1F2DDE8C" w:rsidRDefault="3BCE0435" w14:paraId="4CB15A0F" w14:textId="4A7B1349">
      <w:pPr>
        <w:pStyle w:val="ListParagraph"/>
        <w:numPr>
          <w:ilvl w:val="0"/>
          <w:numId w:val="18"/>
        </w:numPr>
        <w:shd w:val="clear" w:color="auto" w:fill="FFFFFF" w:themeFill="background1"/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In what ways, if any, did the messages impact how you feel about your life? What is different compared to before you got the messages?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BCE0435" w:rsidP="1F2DDE8C" w:rsidRDefault="3BCE0435" w14:paraId="7B0214CD" w14:textId="3C599000">
      <w:pPr>
        <w:pStyle w:val="ListParagraph"/>
        <w:numPr>
          <w:ilvl w:val="0"/>
          <w:numId w:val="18"/>
        </w:numPr>
        <w:shd w:val="clear" w:color="auto" w:fill="FFFFFF" w:themeFill="background1"/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What about your sense of the future – in what ways, if any, have you changed your thinking about the future since getting the messages? </w:t>
      </w:r>
    </w:p>
    <w:p w:rsidR="3BCE0435" w:rsidP="1F2DDE8C" w:rsidRDefault="3BCE0435" w14:paraId="01B9EC75" w14:textId="4EBABC38">
      <w:pPr>
        <w:shd w:val="clear" w:color="auto" w:fill="FFFFFF" w:themeFill="background1"/>
        <w:spacing w:before="0" w:beforeAutospacing="off" w:after="0" w:afterAutospacing="off" w:line="240" w:lineRule="auto"/>
        <w:contextualSpacing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single"/>
          <w:lang w:val="en-US"/>
        </w:rPr>
        <w:t>INTERVIEWER: The remaining questions are lower priority. Proceed with these questions ONLY if the participant is willing to continue or has time</w:t>
      </w: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single"/>
          <w:lang w:val="en-US"/>
        </w:rPr>
        <w:t xml:space="preserve">. 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BCE0435" w:rsidP="1F2DDE8C" w:rsidRDefault="3BCE0435" w14:paraId="4A463B57" w14:textId="566FACD7">
      <w:pPr>
        <w:shd w:val="clear" w:color="auto" w:fill="FFFFFF" w:themeFill="background1"/>
        <w:spacing w:before="0" w:beforeAutospacing="off" w:after="0" w:afterAutospacing="off" w:line="240" w:lineRule="auto"/>
        <w:ind w:left="720" w:right="0"/>
        <w:contextualSpacing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BCE0435" w:rsidP="1F2DDE8C" w:rsidRDefault="3BCE0435" w14:paraId="6D3C750E" w14:textId="1347C372">
      <w:pPr>
        <w:shd w:val="clear" w:color="auto" w:fill="FFFFFF" w:themeFill="background1"/>
        <w:spacing w:before="0" w:beforeAutospacing="off" w:after="0" w:afterAutospacing="off" w:line="240" w:lineRule="auto"/>
        <w:contextualSpacing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Okay, so since we have a bit more time, I want to focus a little more on the messages themselves</w:t>
      </w:r>
      <w:r w:rsidRPr="1F2DDE8C" w:rsidR="3BCE0435"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. 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BCE0435" w:rsidP="1F2DDE8C" w:rsidRDefault="3BCE0435" w14:paraId="2A854C61" w14:textId="4957186B">
      <w:pPr>
        <w:pStyle w:val="ListParagraph"/>
        <w:numPr>
          <w:ilvl w:val="0"/>
          <w:numId w:val="19"/>
        </w:num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How was the timing of the messages? Did any of the messages happen to arrive at a time when it was especially helpful?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BCE0435" w:rsidP="1F2DDE8C" w:rsidRDefault="3BCE0435" w14:paraId="203D54B7" w14:textId="7CC39476">
      <w:pPr>
        <w:pStyle w:val="ListParagraph"/>
        <w:numPr>
          <w:ilvl w:val="1"/>
          <w:numId w:val="19"/>
        </w:numPr>
        <w:shd w:val="clear" w:color="auto" w:fill="FFFFFF" w:themeFill="background1"/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[if yes] Would you feel comfortable saying what was going on at that time in your life?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BCE0435" w:rsidP="1F2DDE8C" w:rsidRDefault="3BCE0435" w14:paraId="04178FBE" w14:textId="4E047A36">
      <w:pPr>
        <w:pStyle w:val="ListParagraph"/>
        <w:numPr>
          <w:ilvl w:val="1"/>
          <w:numId w:val="19"/>
        </w:numPr>
        <w:shd w:val="clear" w:color="auto" w:fill="FFFFFF" w:themeFill="background1"/>
        <w:spacing w:before="0" w:beforeAutospacing="off" w:after="0" w:afterAutospacing="off" w:line="240" w:lineRule="auto"/>
        <w:ind/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What about at a time when it was especially unhelpful? </w:t>
      </w:r>
    </w:p>
    <w:p w:rsidR="3BCE0435" w:rsidP="1F2DDE8C" w:rsidRDefault="3BCE0435" w14:paraId="7650B703" w14:textId="48087794">
      <w:pPr>
        <w:pStyle w:val="ListParagraph"/>
        <w:numPr>
          <w:ilvl w:val="0"/>
          <w:numId w:val="20"/>
        </w:numPr>
        <w:shd w:val="clear" w:color="auto" w:fill="FFFFFF" w:themeFill="background1"/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  <w:r w:rsidRPr="1F2DDE8C" w:rsidR="3BCE0435"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How did your feelings change about the messages over time?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BCE0435" w:rsidP="1F2DDE8C" w:rsidRDefault="3BCE0435" w14:paraId="3A97CDF9" w14:textId="62AF8CC9">
      <w:pPr>
        <w:shd w:val="clear" w:color="auto" w:fill="FFFFFF" w:themeFill="background1"/>
        <w:spacing w:before="0" w:beforeAutospacing="off" w:after="0" w:afterAutospacing="off" w:line="240" w:lineRule="auto"/>
        <w:ind w:left="720" w:right="0"/>
        <w:contextualSpacing/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Probe: </w:t>
      </w:r>
    </w:p>
    <w:p w:rsidR="3BCE0435" w:rsidP="1F2DDE8C" w:rsidRDefault="3BCE0435" w14:paraId="6AED0087" w14:textId="2EE1EB57">
      <w:pPr>
        <w:pStyle w:val="ListParagraph"/>
        <w:numPr>
          <w:ilvl w:val="0"/>
          <w:numId w:val="21"/>
        </w:numPr>
        <w:shd w:val="clear" w:color="auto" w:fill="FFFFFF" w:themeFill="background1"/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How did you feel about messages when you started receiving them?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BCE0435" w:rsidP="1F2DDE8C" w:rsidRDefault="3BCE0435" w14:paraId="02B76E81" w14:textId="199E8A85">
      <w:pPr>
        <w:pStyle w:val="ListParagraph"/>
        <w:numPr>
          <w:ilvl w:val="0"/>
          <w:numId w:val="21"/>
        </w:numPr>
        <w:shd w:val="clear" w:color="auto" w:fill="FFFFFF" w:themeFill="background1"/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Can you tell me how things changed as time went on? </w:t>
      </w:r>
    </w:p>
    <w:p w:rsidR="013501D7" w:rsidP="1F2DDE8C" w:rsidRDefault="013501D7" w14:paraId="09A67C68" w14:textId="53245E53">
      <w:pPr>
        <w:pStyle w:val="ListParagraph"/>
        <w:numPr>
          <w:ilvl w:val="0"/>
          <w:numId w:val="21"/>
        </w:numPr>
        <w:shd w:val="clear" w:color="auto" w:fill="FFFFFF" w:themeFill="background1"/>
        <w:spacing w:before="0" w:beforeAutospacing="off" w:after="0" w:afterAutospacing="off" w:line="240" w:lineRule="auto"/>
        <w:ind/>
        <w:rPr>
          <w:rFonts w:ascii="MS Mincho" w:hAnsi="MS Mincho" w:eastAsia="MS Mincho" w:cs="MS Mincho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What were the reasons for this change? </w:t>
      </w:r>
      <w:r w:rsidRPr="1F2DDE8C" w:rsidR="3BCE0435">
        <w:rPr>
          <w:rFonts w:ascii="MS Mincho" w:hAnsi="MS Mincho" w:eastAsia="MS Mincho" w:cs="MS Mincho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  </w:t>
      </w:r>
    </w:p>
    <w:p w:rsidR="3BCE0435" w:rsidP="1F2DDE8C" w:rsidRDefault="3BCE0435" w14:paraId="4FD39414" w14:textId="5D382E26">
      <w:pPr>
        <w:pStyle w:val="ListParagraph"/>
        <w:numPr>
          <w:ilvl w:val="0"/>
          <w:numId w:val="22"/>
        </w:numPr>
        <w:shd w:val="clear" w:color="auto" w:fill="FFFFFF" w:themeFill="background1"/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  <w:r w:rsidRPr="1F2DDE8C" w:rsidR="3BCE0435"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If you could change anything about the messages, what would you change</w:t>
      </w:r>
      <w:r w:rsidRPr="1F2DDE8C" w:rsidR="3BCE0435"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? 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BCE0435" w:rsidP="1F2DDE8C" w:rsidRDefault="3BCE0435" w14:paraId="4B776F0D" w14:textId="5E4EE34B">
      <w:pPr>
        <w:shd w:val="clear" w:color="auto" w:fill="FFFFFF" w:themeFill="background1"/>
        <w:spacing w:before="0" w:beforeAutospacing="off" w:after="0" w:afterAutospacing="off" w:line="240" w:lineRule="auto"/>
        <w:ind w:left="720" w:right="0"/>
        <w:contextualSpacing/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Probe: </w:t>
      </w:r>
    </w:p>
    <w:p w:rsidR="3BCE0435" w:rsidP="1F2DDE8C" w:rsidRDefault="3BCE0435" w14:paraId="7CBFA0EB" w14:textId="192EAEB5">
      <w:pPr>
        <w:pStyle w:val="ListParagraph"/>
        <w:numPr>
          <w:ilvl w:val="0"/>
          <w:numId w:val="23"/>
        </w:numPr>
        <w:shd w:val="clear" w:color="auto" w:fill="FFFFFF" w:themeFill="background1"/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How so? (Content? Timing? Frequency? Size? Cost to you [if charged for texts]? Privacy?)</w:t>
      </w:r>
      <w:r w:rsidRPr="1F2DDE8C" w:rsidR="3BCE0435">
        <w:rPr>
          <w:rFonts w:ascii="Calibri" w:hAnsi="Calibri" w:eastAsia="Calibri" w:cs="Calibri"/>
          <w:b w:val="1"/>
          <w:bCs w:val="1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013501D7" w:rsidP="1F2DDE8C" w:rsidRDefault="013501D7" w14:paraId="50497179" w14:textId="02899ADD">
      <w:pPr>
        <w:pStyle w:val="ListParagraph"/>
        <w:numPr>
          <w:ilvl w:val="0"/>
          <w:numId w:val="23"/>
        </w:numPr>
        <w:shd w:val="clear" w:color="auto" w:fill="FFFFFF" w:themeFill="background1"/>
        <w:spacing w:before="0" w:beforeAutospacing="off" w:after="0" w:afterAutospacing="off" w:line="240" w:lineRule="auto"/>
        <w:ind/>
        <w:rPr>
          <w:rFonts w:ascii="MS Mincho" w:hAnsi="MS Mincho" w:eastAsia="MS Mincho" w:cs="MS Mincho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Did any messages seem pushy? How so? </w:t>
      </w:r>
      <w:r w:rsidRPr="1F2DDE8C" w:rsidR="3BCE0435">
        <w:rPr>
          <w:rFonts w:ascii="MS Mincho" w:hAnsi="MS Mincho" w:eastAsia="MS Mincho" w:cs="MS Mincho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  </w:t>
      </w:r>
    </w:p>
    <w:p w:rsidR="3BCE0435" w:rsidP="1F2DDE8C" w:rsidRDefault="3BCE0435" w14:paraId="55C87ECB" w14:textId="691DDC8C">
      <w:pPr>
        <w:pStyle w:val="ListParagraph"/>
        <w:numPr>
          <w:ilvl w:val="0"/>
          <w:numId w:val="24"/>
        </w:num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We are always looking for </w:t>
      </w:r>
      <w:r w:rsidRPr="1F2DDE8C" w:rsidR="3BCE0435"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different ways</w:t>
      </w:r>
      <w:r w:rsidRPr="1F2DDE8C" w:rsidR="3BCE0435"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to improve the experience, could I ask your opinion on a few different options?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BCE0435" w:rsidP="1F2DDE8C" w:rsidRDefault="3BCE0435" w14:paraId="1D4CAE0A" w14:textId="6C798014">
      <w:pPr>
        <w:pStyle w:val="ListParagraph"/>
        <w:numPr>
          <w:ilvl w:val="1"/>
          <w:numId w:val="24"/>
        </w:numPr>
        <w:shd w:val="clear" w:color="auto" w:fill="FFFFFF" w:themeFill="background1"/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How do you feel about the idea of receiving these messages without being able to respond to them</w:t>
      </w: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?  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013501D7" w:rsidP="1F2DDE8C" w:rsidRDefault="013501D7" w14:paraId="511E1A42" w14:textId="2F1E68C9">
      <w:pPr>
        <w:pStyle w:val="ListParagraph"/>
        <w:numPr>
          <w:ilvl w:val="1"/>
          <w:numId w:val="24"/>
        </w:numPr>
        <w:shd w:val="clear" w:color="auto" w:fill="FFFFFF" w:themeFill="background1"/>
        <w:spacing w:before="0" w:beforeAutospacing="off" w:after="0" w:afterAutospacing="off" w:line="240" w:lineRule="auto"/>
        <w:ind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How do you think </w:t>
      </w: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you’d</w:t>
      </w: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feel about the messages being sent 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not </w:t>
      </w: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by someone </w:t>
      </w:r>
      <w:r w:rsidRPr="1F2DDE8C" w:rsidR="2A940683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you know </w:t>
      </w: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but automatically, like with a chatbot?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6B178F24" w:rsidP="1F2DDE8C" w:rsidRDefault="6B178F24" w14:paraId="3296B0AE" w14:textId="55800C6D">
      <w:pPr>
        <w:pStyle w:val="ListParagraph"/>
        <w:numPr>
          <w:ilvl w:val="0"/>
          <w:numId w:val="25"/>
        </w:numPr>
        <w:spacing w:before="0" w:beforeAutospacing="off" w:after="0" w:afterAutospacing="off" w:line="240" w:lineRule="auto"/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6B178F24"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How often did you interact with the person sending messages other than the messages themselves?</w:t>
      </w:r>
    </w:p>
    <w:p w:rsidR="3BCE0435" w:rsidP="1F2DDE8C" w:rsidRDefault="3BCE0435" w14:paraId="0297137D" w14:textId="502F8FB9">
      <w:pPr>
        <w:spacing w:before="0" w:beforeAutospacing="off" w:after="0" w:afterAutospacing="off" w:line="240" w:lineRule="auto"/>
        <w:ind w:firstLine="720"/>
        <w:contextualSpacing/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Probe:</w:t>
      </w:r>
    </w:p>
    <w:p w:rsidR="3BCE0435" w:rsidP="1F2DDE8C" w:rsidRDefault="3BCE0435" w14:paraId="2AC2C9CC" w14:textId="16638F18">
      <w:pPr>
        <w:pStyle w:val="ListParagraph"/>
        <w:numPr>
          <w:ilvl w:val="0"/>
          <w:numId w:val="26"/>
        </w:num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Outside of the messages, did you ever reach out to </w:t>
      </w:r>
      <w:r w:rsidRPr="1F2DDE8C" w:rsidR="4829E53B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the study</w:t>
      </w: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  <w:r w:rsidRPr="1F2DDE8C" w:rsidR="14283B92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team</w:t>
      </w: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about how you were feeling? </w:t>
      </w:r>
    </w:p>
    <w:p w:rsidR="013501D7" w:rsidP="1F2DDE8C" w:rsidRDefault="013501D7" w14:paraId="5181B722" w14:textId="02F34763">
      <w:pPr>
        <w:pStyle w:val="ListParagraph"/>
        <w:numPr>
          <w:ilvl w:val="0"/>
          <w:numId w:val="26"/>
        </w:numPr>
        <w:shd w:val="clear" w:color="auto" w:fill="FFFFFF" w:themeFill="background1"/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Did you ever think about contacting someone from the study? Why or why not?</w:t>
      </w:r>
      <w:r w:rsidRPr="1F2DDE8C" w:rsidR="3BCE0435">
        <w:rPr>
          <w:rFonts w:ascii="Calibri" w:hAnsi="Calibri" w:eastAsia="Calibri" w:cs="Calibri"/>
          <w:b w:val="1"/>
          <w:bCs w:val="1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  <w:r w:rsidRPr="1F2DDE8C" w:rsidR="3BCE0435">
        <w:rPr>
          <w:rFonts w:ascii="MS Mincho" w:hAnsi="MS Mincho" w:eastAsia="MS Mincho" w:cs="MS Mincho"/>
          <w:b w:val="1"/>
          <w:bCs w:val="1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 </w:t>
      </w:r>
      <w:r w:rsidRPr="1F2DDE8C" w:rsidR="3BCE0435">
        <w:rPr>
          <w:rFonts w:ascii="MS Mincho" w:hAnsi="MS Mincho" w:eastAsia="MS Mincho" w:cs="MS Mincho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BCE0435" w:rsidP="1F2DDE8C" w:rsidRDefault="3BCE0435" w14:paraId="52E8BE40" w14:textId="3697927C">
      <w:pPr>
        <w:pStyle w:val="ListParagraph"/>
        <w:numPr>
          <w:ilvl w:val="0"/>
          <w:numId w:val="27"/>
        </w:numPr>
        <w:spacing w:before="0" w:beforeAutospacing="off" w:after="0" w:afterAutospacing="off" w:line="240" w:lineRule="auto"/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What suggestions do you have for improving this study for people with stress and distress?</w:t>
      </w:r>
    </w:p>
    <w:p w:rsidR="3BCE0435" w:rsidP="1F2DDE8C" w:rsidRDefault="3BCE0435" w14:paraId="744A2A1F" w14:textId="2CA425EA">
      <w:pPr>
        <w:shd w:val="clear" w:color="auto" w:fill="FFFFFF" w:themeFill="background1"/>
        <w:spacing w:before="0" w:beforeAutospacing="off" w:after="0" w:afterAutospacing="off" w:line="240" w:lineRule="auto"/>
        <w:ind w:firstLine="720"/>
        <w:contextualSpacing/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Probe: </w:t>
      </w:r>
    </w:p>
    <w:p w:rsidR="3BCE0435" w:rsidP="1F2DDE8C" w:rsidRDefault="3BCE0435" w14:paraId="376C28E8" w14:textId="1D6FD5E8">
      <w:pPr>
        <w:pStyle w:val="ListParagraph"/>
        <w:numPr>
          <w:ilvl w:val="0"/>
          <w:numId w:val="28"/>
        </w:numPr>
        <w:shd w:val="clear" w:color="auto" w:fill="FFFFFF" w:themeFill="background1"/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Can you tell me more about that? </w:t>
      </w:r>
    </w:p>
    <w:p w:rsidR="013501D7" w:rsidP="1F2DDE8C" w:rsidRDefault="013501D7" w14:paraId="71861509" w14:textId="1B8DD21D">
      <w:pPr>
        <w:pStyle w:val="ListParagraph"/>
        <w:numPr>
          <w:ilvl w:val="0"/>
          <w:numId w:val="28"/>
        </w:numPr>
        <w:shd w:val="clear" w:color="auto" w:fill="FFFFFF" w:themeFill="background1"/>
        <w:spacing w:before="0" w:beforeAutospacing="off" w:after="0" w:afterAutospacing="off" w:line="240" w:lineRule="auto"/>
        <w:ind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In what ways could this program be offered to more people in your community</w:t>
      </w: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? 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BCE0435" w:rsidP="1F2DDE8C" w:rsidRDefault="3BCE0435" w14:paraId="70ECCA23" w14:textId="6906FD5B">
      <w:pPr>
        <w:pStyle w:val="ListParagraph"/>
        <w:numPr>
          <w:ilvl w:val="0"/>
          <w:numId w:val="29"/>
        </w:num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Okay. This is our last question. You have provided some extremely </w:t>
      </w:r>
      <w:r w:rsidRPr="1F2DDE8C" w:rsidR="3BCE0435"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important information</w:t>
      </w:r>
      <w:r w:rsidRPr="1F2DDE8C" w:rsidR="3BCE0435"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which will help us better understand and support people who are going through </w:t>
      </w:r>
      <w:r w:rsidRPr="1F2DDE8C" w:rsidR="3BCE0435"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hard times</w:t>
      </w:r>
      <w:r w:rsidRPr="1F2DDE8C" w:rsidR="3BCE0435">
        <w:rPr>
          <w:rFonts w:ascii="Calibri" w:hAnsi="Calibri" w:eastAsia="Calibri" w:cs="Calibri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in their lives. Is there anything else you think we should think about or consider?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013501D7" w:rsidP="1F2DDE8C" w:rsidRDefault="013501D7" w14:paraId="6C96B36D" w14:textId="1038AE7B">
      <w:pPr>
        <w:pStyle w:val="ListParagraph"/>
        <w:numPr>
          <w:ilvl w:val="1"/>
          <w:numId w:val="29"/>
        </w:numPr>
        <w:shd w:val="clear" w:color="auto" w:fill="FFFFFF" w:themeFill="background1"/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Probe: What else do we need to know</w:t>
      </w:r>
      <w:r w:rsidRPr="1F2DDE8C" w:rsidR="3BCE0435">
        <w:rPr>
          <w:rFonts w:ascii="Calibri" w:hAnsi="Calibri" w:eastAsia="Calibri" w:cs="Calibri"/>
          <w:b w:val="0"/>
          <w:bCs w:val="0"/>
          <w:i w:val="1"/>
          <w:iCs w:val="1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? </w:t>
      </w:r>
      <w:r w:rsidRPr="1F2DDE8C" w:rsidR="3BCE0435">
        <w:rPr>
          <w:rFonts w:ascii="Calibri" w:hAnsi="Calibri" w:eastAsia="Calibri" w:cs="Calibri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29">
    <w:nsid w:val="5eadbb0e"/>
    <w:multiLevelType xmlns:w="http://schemas.openxmlformats.org/wordprocessingml/2006/main" w:val="hybridMultilevel"/>
    <w:lvl xmlns:w="http://schemas.openxmlformats.org/wordprocessingml/2006/main" w:ilvl="0">
      <w:start w:val="14"/>
      <w:numFmt w:val="decimal"/>
      <w:lvlText w:val="%1."/>
      <w:lvlJc w:val="left"/>
      <w:pPr>
        <w:ind w:left="36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08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180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52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24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396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468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40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120" w:hanging="180"/>
      </w:pPr>
    </w:lvl>
  </w:abstractNum>
  <w:abstractNum xmlns:w="http://schemas.openxmlformats.org/wordprocessingml/2006/main" w:abstractNumId="28">
    <w:nsid w:val="1c32d75e"/>
    <w:multiLevelType xmlns:w="http://schemas.openxmlformats.org/wordprocessingml/2006/main" w:val="hybridMultilevel"/>
    <w:lvl xmlns:w="http://schemas.openxmlformats.org/wordprocessingml/2006/main" w:ilvl="0">
      <w:start w:val="1"/>
      <w:numFmt w:val="lowerLetter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7">
    <w:nsid w:val="4d4e4bcb"/>
    <w:multiLevelType xmlns:w="http://schemas.openxmlformats.org/wordprocessingml/2006/main" w:val="hybridMultilevel"/>
    <w:lvl xmlns:w="http://schemas.openxmlformats.org/wordprocessingml/2006/main" w:ilvl="0">
      <w:start w:val="13"/>
      <w:numFmt w:val="decimal"/>
      <w:lvlText w:val="%1."/>
      <w:lvlJc w:val="left"/>
      <w:pPr>
        <w:ind w:left="36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08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180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52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24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396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468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40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120" w:hanging="180"/>
      </w:pPr>
    </w:lvl>
  </w:abstractNum>
  <w:abstractNum xmlns:w="http://schemas.openxmlformats.org/wordprocessingml/2006/main" w:abstractNumId="26">
    <w:nsid w:val="3054675d"/>
    <w:multiLevelType xmlns:w="http://schemas.openxmlformats.org/wordprocessingml/2006/main" w:val="hybridMultilevel"/>
    <w:lvl xmlns:w="http://schemas.openxmlformats.org/wordprocessingml/2006/main" w:ilvl="0">
      <w:start w:val="1"/>
      <w:numFmt w:val="lowerLetter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5">
    <w:nsid w:val="322985eb"/>
    <w:multiLevelType xmlns:w="http://schemas.openxmlformats.org/wordprocessingml/2006/main" w:val="hybridMultilevel"/>
    <w:lvl xmlns:w="http://schemas.openxmlformats.org/wordprocessingml/2006/main" w:ilvl="0">
      <w:start w:val="12"/>
      <w:numFmt w:val="decimal"/>
      <w:lvlText w:val="%1."/>
      <w:lvlJc w:val="left"/>
      <w:pPr>
        <w:ind w:left="36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08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180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52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24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396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468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40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120" w:hanging="180"/>
      </w:pPr>
    </w:lvl>
  </w:abstractNum>
  <w:abstractNum xmlns:w="http://schemas.openxmlformats.org/wordprocessingml/2006/main" w:abstractNumId="24">
    <w:nsid w:val="5fc5fe49"/>
    <w:multiLevelType xmlns:w="http://schemas.openxmlformats.org/wordprocessingml/2006/main" w:val="hybridMultilevel"/>
    <w:lvl xmlns:w="http://schemas.openxmlformats.org/wordprocessingml/2006/main" w:ilvl="0">
      <w:start w:val="11"/>
      <w:numFmt w:val="decimal"/>
      <w:lvlText w:val="%1."/>
      <w:lvlJc w:val="left"/>
      <w:pPr>
        <w:ind w:left="36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08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180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52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24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396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468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40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120" w:hanging="180"/>
      </w:pPr>
    </w:lvl>
  </w:abstractNum>
  <w:abstractNum xmlns:w="http://schemas.openxmlformats.org/wordprocessingml/2006/main" w:abstractNumId="23">
    <w:nsid w:val="75e4cfc"/>
    <w:multiLevelType xmlns:w="http://schemas.openxmlformats.org/wordprocessingml/2006/main" w:val="hybridMultilevel"/>
    <w:lvl xmlns:w="http://schemas.openxmlformats.org/wordprocessingml/2006/main" w:ilvl="0">
      <w:start w:val="1"/>
      <w:numFmt w:val="lowerLetter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2">
    <w:nsid w:val="2869e2e"/>
    <w:multiLevelType xmlns:w="http://schemas.openxmlformats.org/wordprocessingml/2006/main" w:val="hybridMultilevel"/>
    <w:lvl xmlns:w="http://schemas.openxmlformats.org/wordprocessingml/2006/main" w:ilvl="0">
      <w:start w:val="10"/>
      <w:numFmt w:val="decimal"/>
      <w:lvlText w:val="%1."/>
      <w:lvlJc w:val="left"/>
      <w:pPr>
        <w:ind w:left="36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08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180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52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24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396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468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40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120" w:hanging="180"/>
      </w:pPr>
    </w:lvl>
  </w:abstractNum>
  <w:abstractNum xmlns:w="http://schemas.openxmlformats.org/wordprocessingml/2006/main" w:abstractNumId="21">
    <w:nsid w:val="69f037a8"/>
    <w:multiLevelType xmlns:w="http://schemas.openxmlformats.org/wordprocessingml/2006/main" w:val="hybridMultilevel"/>
    <w:lvl xmlns:w="http://schemas.openxmlformats.org/wordprocessingml/2006/main" w:ilvl="0">
      <w:start w:val="1"/>
      <w:numFmt w:val="lowerLetter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0">
    <w:nsid w:val="2c00bfe"/>
    <w:multiLevelType xmlns:w="http://schemas.openxmlformats.org/wordprocessingml/2006/main" w:val="hybridMultilevel"/>
    <w:lvl xmlns:w="http://schemas.openxmlformats.org/wordprocessingml/2006/main" w:ilvl="0">
      <w:start w:val="9"/>
      <w:numFmt w:val="decimal"/>
      <w:lvlText w:val="%1."/>
      <w:lvlJc w:val="left"/>
      <w:pPr>
        <w:ind w:left="36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08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180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52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24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396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468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40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120" w:hanging="180"/>
      </w:pPr>
    </w:lvl>
  </w:abstractNum>
  <w:abstractNum xmlns:w="http://schemas.openxmlformats.org/wordprocessingml/2006/main" w:abstractNumId="19">
    <w:nsid w:val="4e35ce41"/>
    <w:multiLevelType xmlns:w="http://schemas.openxmlformats.org/wordprocessingml/2006/main" w:val="hybridMultilevel"/>
    <w:lvl xmlns:w="http://schemas.openxmlformats.org/wordprocessingml/2006/main" w:ilvl="0">
      <w:start w:val="8"/>
      <w:numFmt w:val="decimal"/>
      <w:lvlText w:val="%1."/>
      <w:lvlJc w:val="left"/>
      <w:pPr>
        <w:ind w:left="36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08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180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52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24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396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468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40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120" w:hanging="180"/>
      </w:pPr>
    </w:lvl>
  </w:abstractNum>
  <w:abstractNum xmlns:w="http://schemas.openxmlformats.org/wordprocessingml/2006/main" w:abstractNumId="18">
    <w:nsid w:val="3949dd05"/>
    <w:multiLevelType xmlns:w="http://schemas.openxmlformats.org/wordprocessingml/2006/main" w:val="hybridMultilevel"/>
    <w:lvl xmlns:w="http://schemas.openxmlformats.org/wordprocessingml/2006/main" w:ilvl="0">
      <w:start w:val="1"/>
      <w:numFmt w:val="lowerLetter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7">
    <w:nsid w:val="7c533f28"/>
    <w:multiLevelType xmlns:w="http://schemas.openxmlformats.org/wordprocessingml/2006/main" w:val="hybridMultilevel"/>
    <w:lvl xmlns:w="http://schemas.openxmlformats.org/wordprocessingml/2006/main" w:ilvl="0">
      <w:start w:val="7"/>
      <w:numFmt w:val="decimal"/>
      <w:lvlText w:val="%1."/>
      <w:lvlJc w:val="left"/>
      <w:pPr>
        <w:ind w:left="36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08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180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52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24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396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468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40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120" w:hanging="180"/>
      </w:pPr>
    </w:lvl>
  </w:abstractNum>
  <w:abstractNum xmlns:w="http://schemas.openxmlformats.org/wordprocessingml/2006/main" w:abstractNumId="16">
    <w:nsid w:val="2bd9b40d"/>
    <w:multiLevelType xmlns:w="http://schemas.openxmlformats.org/wordprocessingml/2006/main" w:val="hybridMultilevel"/>
    <w:lvl xmlns:w="http://schemas.openxmlformats.org/wordprocessingml/2006/main" w:ilvl="0">
      <w:start w:val="1"/>
      <w:numFmt w:val="lowerLetter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5">
    <w:nsid w:val="6fc01205"/>
    <w:multiLevelType xmlns:w="http://schemas.openxmlformats.org/wordprocessingml/2006/main" w:val="hybridMultilevel"/>
    <w:lvl xmlns:w="http://schemas.openxmlformats.org/wordprocessingml/2006/main" w:ilvl="0">
      <w:start w:val="6"/>
      <w:numFmt w:val="decimal"/>
      <w:lvlText w:val="%1."/>
      <w:lvlJc w:val="left"/>
      <w:pPr>
        <w:ind w:left="36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08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180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52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24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396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468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40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120" w:hanging="180"/>
      </w:pPr>
    </w:lvl>
  </w:abstractNum>
  <w:abstractNum xmlns:w="http://schemas.openxmlformats.org/wordprocessingml/2006/main" w:abstractNumId="14">
    <w:nsid w:val="13ba3cdc"/>
    <w:multiLevelType xmlns:w="http://schemas.openxmlformats.org/wordprocessingml/2006/main" w:val="hybridMultilevel"/>
    <w:lvl xmlns:w="http://schemas.openxmlformats.org/wordprocessingml/2006/main" w:ilvl="0">
      <w:start w:val="1"/>
      <w:numFmt w:val="lowerLetter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3">
    <w:nsid w:val="19eec0a5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36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08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180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52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24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396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468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40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120" w:hanging="180"/>
      </w:pPr>
    </w:lvl>
  </w:abstractNum>
  <w:abstractNum xmlns:w="http://schemas.openxmlformats.org/wordprocessingml/2006/main" w:abstractNumId="12">
    <w:nsid w:val="2a3b747"/>
    <w:multiLevelType xmlns:w="http://schemas.openxmlformats.org/wordprocessingml/2006/main" w:val="hybridMultilevel"/>
    <w:lvl xmlns:w="http://schemas.openxmlformats.org/wordprocessingml/2006/main" w:ilvl="0">
      <w:start w:val="1"/>
      <w:numFmt w:val="lowerLetter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1">
    <w:nsid w:val="40279dda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0">
    <w:nsid w:val="701776d9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36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08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180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52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24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396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468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40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120" w:hanging="180"/>
      </w:pPr>
    </w:lvl>
  </w:abstractNum>
  <w:abstractNum xmlns:w="http://schemas.openxmlformats.org/wordprocessingml/2006/main" w:abstractNumId="9">
    <w:nsid w:val="180a3faa"/>
    <w:multiLevelType xmlns:w="http://schemas.openxmlformats.org/wordprocessingml/2006/main" w:val="hybridMultilevel"/>
    <w:lvl xmlns:w="http://schemas.openxmlformats.org/wordprocessingml/2006/main" w:ilvl="0">
      <w:start w:val="6"/>
      <w:numFmt w:val="lowerLetter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8">
    <w:nsid w:val="70c3518f"/>
    <w:multiLevelType xmlns:w="http://schemas.openxmlformats.org/wordprocessingml/2006/main" w:val="hybridMultilevel"/>
    <w:lvl xmlns:w="http://schemas.openxmlformats.org/wordprocessingml/2006/main" w:ilvl="0">
      <w:start w:val="2"/>
      <w:numFmt w:val="lowerLetter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7">
    <w:nsid w:val="60028dcc"/>
    <w:multiLevelType xmlns:w="http://schemas.openxmlformats.org/wordprocessingml/2006/main" w:val="hybridMultilevel"/>
    <w:lvl xmlns:w="http://schemas.openxmlformats.org/wordprocessingml/2006/main" w:ilvl="0">
      <w:start w:val="1"/>
      <w:numFmt w:val="lowerLetter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">
    <w:nsid w:val="19aff39c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36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08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180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52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24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396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468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40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120" w:hanging="180"/>
      </w:pPr>
    </w:lvl>
  </w:abstractNum>
  <w:abstractNum xmlns:w="http://schemas.openxmlformats.org/wordprocessingml/2006/main" w:abstractNumId="5">
    <w:nsid w:val="2098a82c"/>
    <w:multiLevelType xmlns:w="http://schemas.openxmlformats.org/wordprocessingml/2006/main" w:val="hybridMultilevel"/>
    <w:lvl xmlns:w="http://schemas.openxmlformats.org/wordprocessingml/2006/main" w:ilvl="0">
      <w:start w:val="1"/>
      <w:numFmt w:val="lowerLetter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">
    <w:nsid w:val="169f87a9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36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08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180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52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24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396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468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40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120" w:hanging="180"/>
      </w:pPr>
    </w:lvl>
  </w:abstractNum>
  <w:abstractNum xmlns:w="http://schemas.openxmlformats.org/wordprocessingml/2006/main" w:abstractNumId="3">
    <w:nsid w:val="1ebd5672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Roman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">
    <w:nsid w:val="2a834b26"/>
    <w:multiLevelType xmlns:w="http://schemas.openxmlformats.org/wordprocessingml/2006/main" w:val="hybridMultilevel"/>
    <w:lvl xmlns:w="http://schemas.openxmlformats.org/wordprocessingml/2006/main" w:ilvl="0">
      <w:start w:val="1"/>
      <w:numFmt w:val="lowerLetter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">
    <w:nsid w:val="2796e7fa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29">
    <w:abstractNumId w:val="29"/>
  </w:num>
  <w:num w:numId="28">
    <w:abstractNumId w:val="28"/>
  </w:num>
  <w:num w:numId="27">
    <w:abstractNumId w:val="27"/>
  </w:num>
  <w:num w:numId="26">
    <w:abstractNumId w:val="26"/>
  </w:num>
  <w:num w:numId="25">
    <w:abstractNumId w:val="25"/>
  </w:num>
  <w:num w:numId="24">
    <w:abstractNumId w:val="24"/>
  </w:num>
  <w:num w:numId="23">
    <w:abstractNumId w:val="23"/>
  </w:num>
  <w:num w:numId="22">
    <w:abstractNumId w:val="22"/>
  </w:num>
  <w:num w:numId="21">
    <w:abstractNumId w:val="21"/>
  </w:num>
  <w:num w:numId="20">
    <w:abstractNumId w:val="20"/>
  </w:num>
  <w:num w:numId="19">
    <w:abstractNumId w:val="19"/>
  </w:num>
  <w:num w:numId="18">
    <w:abstractNumId w:val="18"/>
  </w:num>
  <w:num w:numId="17">
    <w:abstractNumId w:val="17"/>
  </w:num>
  <w:num w:numId="16">
    <w:abstractNumId w:val="16"/>
  </w:num>
  <w:num w:numId="15">
    <w:abstractNumId w:val="15"/>
  </w:num>
  <w:num w:numId="14">
    <w:abstractNumId w:val="14"/>
  </w:num>
  <w:num w:numId="13">
    <w:abstractNumId w:val="13"/>
  </w:num>
  <w:num w:numId="12">
    <w:abstractNumId w:val="12"/>
  </w:num>
  <w:num w:numId="11">
    <w:abstractNumId w:val="11"/>
  </w:num>
  <w:num w:numId="10">
    <w:abstractNumId w:val="10"/>
  </w:num>
  <w:num w:numId="9">
    <w:abstractNumId w:val="9"/>
  </w:num>
  <w:num w:numId="8">
    <w:abstractNumId w:val="8"/>
  </w:num>
  <w:num w:numId="7">
    <w:abstractNumId w:val="7"/>
  </w:num>
  <w:num w:numId="6">
    <w:abstractNumId w:val="6"/>
  </w:num>
  <w:num w:numId="5">
    <w:abstractNumId w:val="5"/>
  </w:num>
  <w:num w:numId="4">
    <w:abstractNumId w:val="4"/>
  </w: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9E9F7F4"/>
    <w:rsid w:val="013501D7"/>
    <w:rsid w:val="05D1E347"/>
    <w:rsid w:val="05D8D339"/>
    <w:rsid w:val="0D57778E"/>
    <w:rsid w:val="12548974"/>
    <w:rsid w:val="14283B92"/>
    <w:rsid w:val="15EEF0FC"/>
    <w:rsid w:val="1963F1CA"/>
    <w:rsid w:val="1F2DDE8C"/>
    <w:rsid w:val="1FF9456D"/>
    <w:rsid w:val="216E3648"/>
    <w:rsid w:val="258CF71F"/>
    <w:rsid w:val="2944739B"/>
    <w:rsid w:val="29D18956"/>
    <w:rsid w:val="2A940683"/>
    <w:rsid w:val="33B74841"/>
    <w:rsid w:val="346FC4B0"/>
    <w:rsid w:val="357EA537"/>
    <w:rsid w:val="3B739991"/>
    <w:rsid w:val="3BCE0435"/>
    <w:rsid w:val="402AA4A6"/>
    <w:rsid w:val="4626D7AF"/>
    <w:rsid w:val="4829E53B"/>
    <w:rsid w:val="508DDA38"/>
    <w:rsid w:val="51F15426"/>
    <w:rsid w:val="59E9F7F4"/>
    <w:rsid w:val="65C51CD8"/>
    <w:rsid w:val="6B178F24"/>
    <w:rsid w:val="6B9F0BB8"/>
    <w:rsid w:val="6CA0338B"/>
    <w:rsid w:val="7E7BD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9F7F4"/>
  <w15:chartTrackingRefBased/>
  <w15:docId w15:val="{950C3C91-C015-47C0-BAEB-C2A6F367282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  <w:style xmlns:w14="http://schemas.microsoft.com/office/word/2010/wordml" xmlns:mc="http://schemas.openxmlformats.org/markup-compatibility/2006" xmlns:w="http://schemas.openxmlformats.org/wordprocessingml/2006/main" w:type="character" w:styleId="Hyperlink" mc:Ignorable="w14">
    <w:name xmlns:w="http://schemas.openxmlformats.org/wordprocessingml/2006/main" w:val="Hyperlink"/>
    <w:basedOn xmlns:w="http://schemas.openxmlformats.org/wordprocessingml/2006/main" w:val="DefaultParagraphFont"/>
    <w:uiPriority xmlns:w="http://schemas.openxmlformats.org/wordprocessingml/2006/main" w:val="99"/>
    <w:unhideWhenUsed xmlns:w="http://schemas.openxmlformats.org/wordprocessingml/2006/main"/>
    <w:rPr xmlns:w="http://schemas.openxmlformats.org/wordprocessingml/2006/main"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numbering" Target="numbering.xml" Id="R96650617287b446a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38D6AD5E60D54FBB36F551C63A97AC" ma:contentTypeVersion="17" ma:contentTypeDescription="Create a new document." ma:contentTypeScope="" ma:versionID="0abb236eb1ffea7a028366ab158e7838">
  <xsd:schema xmlns:xsd="http://www.w3.org/2001/XMLSchema" xmlns:xs="http://www.w3.org/2001/XMLSchema" xmlns:p="http://schemas.microsoft.com/office/2006/metadata/properties" xmlns:ns2="be08f0bb-a576-4828-9bb7-d81485272df8" xmlns:ns3="58b3151e-0b77-4b62-a22f-ff2b687b9f4d" targetNamespace="http://schemas.microsoft.com/office/2006/metadata/properties" ma:root="true" ma:fieldsID="fd2c3bcc79f88d5875bea56e6fef6edf" ns2:_="" ns3:_="">
    <xsd:import namespace="be08f0bb-a576-4828-9bb7-d81485272df8"/>
    <xsd:import namespace="58b3151e-0b77-4b62-a22f-ff2b687b9f4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08f0bb-a576-4828-9bb7-d81485272d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b3151e-0b77-4b62-a22f-ff2b687b9f4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6e543406-f2f6-4277-aa4f-802391a19e9c}" ma:internalName="TaxCatchAll" ma:showField="CatchAllData" ma:web="58b3151e-0b77-4b62-a22f-ff2b687b9f4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58b3151e-0b77-4b62-a22f-ff2b687b9f4d">
      <UserInfo>
        <DisplayName/>
        <AccountId xsi:nil="true"/>
        <AccountType/>
      </UserInfo>
    </SharedWithUsers>
    <lcf76f155ced4ddcb4097134ff3c332f xmlns="be08f0bb-a576-4828-9bb7-d81485272df8">
      <Terms xmlns="http://schemas.microsoft.com/office/infopath/2007/PartnerControls"/>
    </lcf76f155ced4ddcb4097134ff3c332f>
    <TaxCatchAll xmlns="58b3151e-0b77-4b62-a22f-ff2b687b9f4d" xsi:nil="true"/>
  </documentManagement>
</p:properties>
</file>

<file path=customXml/itemProps1.xml><?xml version="1.0" encoding="utf-8"?>
<ds:datastoreItem xmlns:ds="http://schemas.openxmlformats.org/officeDocument/2006/customXml" ds:itemID="{9D0341F1-7107-43EE-8B08-59FB774FE1D0}"/>
</file>

<file path=customXml/itemProps2.xml><?xml version="1.0" encoding="utf-8"?>
<ds:datastoreItem xmlns:ds="http://schemas.openxmlformats.org/officeDocument/2006/customXml" ds:itemID="{E75025AC-9DA5-457D-A666-96D2E193FA94}"/>
</file>

<file path=customXml/itemProps3.xml><?xml version="1.0" encoding="utf-8"?>
<ds:datastoreItem xmlns:ds="http://schemas.openxmlformats.org/officeDocument/2006/customXml" ds:itemID="{FFD6241B-050A-412B-8991-08838FD608FC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nna Evanson</dc:creator>
  <keywords/>
  <dc:description/>
  <lastModifiedBy>Anna Evanson</lastModifiedBy>
  <dcterms:created xsi:type="dcterms:W3CDTF">2024-06-20T17:49:33.0000000Z</dcterms:created>
  <dcterms:modified xsi:type="dcterms:W3CDTF">2025-04-21T23:21:41.447026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1B38D6AD5E60D54FBB36F551C63A97AC</vt:lpwstr>
  </property>
  <property fmtid="{D5CDD505-2E9C-101B-9397-08002B2CF9AE}" pid="4" name="_SourceUrl">
    <vt:lpwstr/>
  </property>
  <property fmtid="{D5CDD505-2E9C-101B-9397-08002B2CF9AE}" pid="5" name="_SharedFileIndex">
    <vt:lpwstr/>
  </property>
  <property fmtid="{D5CDD505-2E9C-101B-9397-08002B2CF9AE}" pid="6" name="ComplianceAssetId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</Properties>
</file>